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E29E" w14:textId="45E2FCAB" w:rsidR="00030332" w:rsidRPr="004B1138" w:rsidRDefault="00030332">
      <w:pPr>
        <w:rPr>
          <w:rFonts w:ascii="Arial" w:hAnsi="Arial" w:cs="Arial"/>
          <w:b/>
          <w:bCs/>
          <w:sz w:val="20"/>
          <w:szCs w:val="20"/>
        </w:rPr>
      </w:pPr>
      <w:r w:rsidRPr="004B1138">
        <w:rPr>
          <w:rFonts w:ascii="Arial" w:hAnsi="Arial" w:cs="Arial"/>
          <w:b/>
          <w:bCs/>
          <w:sz w:val="20"/>
          <w:szCs w:val="20"/>
        </w:rPr>
        <w:t xml:space="preserve">Table S6: Oligo nucleotides </w:t>
      </w:r>
      <w:r w:rsidR="004B1138">
        <w:rPr>
          <w:rFonts w:ascii="Arial" w:hAnsi="Arial" w:cs="Arial"/>
          <w:b/>
          <w:bCs/>
          <w:sz w:val="20"/>
          <w:szCs w:val="20"/>
        </w:rPr>
        <w:t>sequences.</w:t>
      </w:r>
    </w:p>
    <w:p w14:paraId="361D9960" w14:textId="77777777" w:rsidR="00030332" w:rsidRPr="00497E02" w:rsidRDefault="0003033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780"/>
        <w:gridCol w:w="2006"/>
      </w:tblGrid>
      <w:tr w:rsidR="00497E02" w:rsidRPr="00497E02" w14:paraId="32F0F0A9" w14:textId="77777777" w:rsidTr="00497E02"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2C346C99" w14:textId="079688E6" w:rsidR="00030332" w:rsidRPr="00E55969" w:rsidRDefault="00030332" w:rsidP="00377C4C">
            <w:pPr>
              <w:rPr>
                <w:rFonts w:ascii="Arial" w:eastAsia="SimSun" w:hAnsi="Arial" w:cs="Arial"/>
                <w:b/>
                <w:bCs/>
              </w:rPr>
            </w:pPr>
            <w:r w:rsidRPr="00E55969">
              <w:rPr>
                <w:rFonts w:ascii="Arial" w:eastAsia="SimSun" w:hAnsi="Arial" w:cs="Arial"/>
                <w:b/>
                <w:bCs/>
              </w:rPr>
              <w:t>Name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</w:tcPr>
          <w:p w14:paraId="7236F1A9" w14:textId="2652495E" w:rsidR="00030332" w:rsidRPr="00E55969" w:rsidRDefault="00030332" w:rsidP="00377C4C">
            <w:pPr>
              <w:rPr>
                <w:rFonts w:ascii="Arial" w:eastAsia="SimSun" w:hAnsi="Arial" w:cs="Arial"/>
                <w:b/>
                <w:bCs/>
              </w:rPr>
            </w:pPr>
            <w:r w:rsidRPr="00E55969">
              <w:rPr>
                <w:rFonts w:ascii="Arial" w:eastAsia="SimSun" w:hAnsi="Arial" w:cs="Arial"/>
                <w:b/>
                <w:bCs/>
              </w:rPr>
              <w:t>Sequence</w:t>
            </w:r>
          </w:p>
        </w:tc>
        <w:tc>
          <w:tcPr>
            <w:tcW w:w="2006" w:type="dxa"/>
            <w:tcBorders>
              <w:top w:val="single" w:sz="2" w:space="0" w:color="auto"/>
              <w:bottom w:val="single" w:sz="2" w:space="0" w:color="auto"/>
            </w:tcBorders>
          </w:tcPr>
          <w:p w14:paraId="40E1D68F" w14:textId="11A33560" w:rsidR="00030332" w:rsidRPr="00E55969" w:rsidRDefault="00030332" w:rsidP="00377C4C">
            <w:pPr>
              <w:rPr>
                <w:rFonts w:ascii="Arial" w:eastAsia="SimSun" w:hAnsi="Arial" w:cs="Arial"/>
                <w:b/>
                <w:bCs/>
              </w:rPr>
            </w:pPr>
            <w:r w:rsidRPr="00E55969">
              <w:rPr>
                <w:rFonts w:ascii="Arial" w:eastAsia="SimSun" w:hAnsi="Arial" w:cs="Arial"/>
                <w:b/>
                <w:bCs/>
              </w:rPr>
              <w:t>Note</w:t>
            </w:r>
          </w:p>
        </w:tc>
      </w:tr>
      <w:tr w:rsidR="00E55969" w:rsidRPr="00497E02" w14:paraId="675013E0" w14:textId="77777777" w:rsidTr="00E55969">
        <w:tc>
          <w:tcPr>
            <w:tcW w:w="8306" w:type="dxa"/>
            <w:gridSpan w:val="3"/>
            <w:tcBorders>
              <w:top w:val="single" w:sz="2" w:space="0" w:color="auto"/>
              <w:bottom w:val="single" w:sz="2" w:space="0" w:color="FFFFFF" w:themeColor="background1"/>
            </w:tcBorders>
            <w:shd w:val="clear" w:color="auto" w:fill="auto"/>
          </w:tcPr>
          <w:p w14:paraId="543DF0EA" w14:textId="70381B5A" w:rsidR="00E55969" w:rsidRPr="00497E02" w:rsidRDefault="00E55969" w:rsidP="00377C4C">
            <w:pPr>
              <w:rPr>
                <w:rFonts w:ascii="Arial" w:eastAsia="SimSun" w:hAnsi="Arial" w:cs="Arial"/>
              </w:rPr>
            </w:pPr>
            <w:r>
              <w:rPr>
                <w:rFonts w:ascii="Arial" w:hAnsi="Arial" w:cs="Arial"/>
              </w:rPr>
              <w:t>Primers for CRISPR/Cas9 gRNA screen sequencing</w:t>
            </w:r>
          </w:p>
        </w:tc>
      </w:tr>
      <w:tr w:rsidR="00497E02" w:rsidRPr="00497E02" w14:paraId="7181108D" w14:textId="77777777" w:rsidTr="00497E02">
        <w:tc>
          <w:tcPr>
            <w:tcW w:w="2520" w:type="dxa"/>
            <w:tcBorders>
              <w:top w:val="single" w:sz="2" w:space="0" w:color="auto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04D4C86" w14:textId="5AA35E91" w:rsidR="00030332" w:rsidRPr="00497E02" w:rsidRDefault="00030332" w:rsidP="00377C4C">
            <w:pPr>
              <w:rPr>
                <w:rFonts w:ascii="Arial" w:hAnsi="Arial" w:cs="Arial"/>
              </w:rPr>
            </w:pPr>
            <w:proofErr w:type="spellStart"/>
            <w:r w:rsidRPr="00497E02">
              <w:rPr>
                <w:rFonts w:ascii="Arial" w:hAnsi="Arial" w:cs="Arial"/>
              </w:rPr>
              <w:t>pKLV</w:t>
            </w:r>
            <w:proofErr w:type="spellEnd"/>
            <w:r w:rsidRPr="00497E02">
              <w:rPr>
                <w:rFonts w:ascii="Arial" w:hAnsi="Arial" w:cs="Arial"/>
              </w:rPr>
              <w:t xml:space="preserve"> lib330F: 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107D9550" w14:textId="486FCAED" w:rsidR="00030332" w:rsidRPr="00497E02" w:rsidRDefault="0003033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AATGGACTATCATATGCTTACCGT</w:t>
            </w:r>
          </w:p>
        </w:tc>
        <w:tc>
          <w:tcPr>
            <w:tcW w:w="2006" w:type="dxa"/>
            <w:tcBorders>
              <w:top w:val="single" w:sz="2" w:space="0" w:color="auto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3CD5CF5E" w14:textId="50B1B23B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>gRNA library sequencing</w:t>
            </w:r>
            <w:r>
              <w:rPr>
                <w:rFonts w:ascii="Arial" w:eastAsia="SimSun" w:hAnsi="Arial" w:cs="Arial"/>
              </w:rPr>
              <w:t xml:space="preserve"> (1</w:t>
            </w:r>
            <w:r w:rsidRPr="00497E02">
              <w:rPr>
                <w:rFonts w:ascii="Arial" w:eastAsia="SimSun" w:hAnsi="Arial" w:cs="Arial"/>
                <w:vertAlign w:val="superscript"/>
              </w:rPr>
              <w:t>st</w:t>
            </w:r>
            <w:r>
              <w:rPr>
                <w:rFonts w:ascii="Arial" w:eastAsia="SimSun" w:hAnsi="Arial" w:cs="Arial"/>
              </w:rPr>
              <w:t xml:space="preserve"> round PCR)</w:t>
            </w:r>
          </w:p>
        </w:tc>
      </w:tr>
      <w:tr w:rsidR="00497E02" w:rsidRPr="00497E02" w14:paraId="77699558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F64F565" w14:textId="47279C96" w:rsidR="00030332" w:rsidRPr="00497E02" w:rsidRDefault="00030332" w:rsidP="00377C4C">
            <w:pPr>
              <w:rPr>
                <w:rFonts w:ascii="Arial" w:hAnsi="Arial" w:cs="Arial"/>
              </w:rPr>
            </w:pPr>
            <w:proofErr w:type="spellStart"/>
            <w:r w:rsidRPr="00497E02">
              <w:rPr>
                <w:rFonts w:ascii="Arial" w:hAnsi="Arial" w:cs="Arial"/>
              </w:rPr>
              <w:t>pKLV</w:t>
            </w:r>
            <w:proofErr w:type="spellEnd"/>
            <w:r w:rsidRPr="00497E02">
              <w:rPr>
                <w:rFonts w:ascii="Arial" w:hAnsi="Arial" w:cs="Arial"/>
              </w:rPr>
              <w:t xml:space="preserve"> lib490R: 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5F270D6A" w14:textId="32F7CDB8" w:rsidR="00030332" w:rsidRPr="00497E02" w:rsidRDefault="0003033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CCTACCGGTGGATGTGGAATG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83A80BC" w14:textId="533A4427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>gRNA library sequencing (1</w:t>
            </w:r>
            <w:r w:rsidRPr="00497E02">
              <w:rPr>
                <w:rFonts w:ascii="Arial" w:eastAsia="SimSun" w:hAnsi="Arial" w:cs="Arial"/>
                <w:vertAlign w:val="superscript"/>
              </w:rPr>
              <w:t>st</w:t>
            </w:r>
            <w:r>
              <w:rPr>
                <w:rFonts w:ascii="Arial" w:eastAsia="SimSun" w:hAnsi="Arial" w:cs="Arial"/>
              </w:rPr>
              <w:t xml:space="preserve"> round PCR)</w:t>
            </w:r>
          </w:p>
        </w:tc>
      </w:tr>
      <w:tr w:rsidR="00497E02" w:rsidRPr="00497E02" w14:paraId="60241811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28934423" w14:textId="54912FDE" w:rsidR="00030332" w:rsidRPr="00497E02" w:rsidRDefault="00030332" w:rsidP="00377C4C">
            <w:pPr>
              <w:rPr>
                <w:rFonts w:ascii="Arial" w:hAnsi="Arial" w:cs="Arial"/>
              </w:rPr>
            </w:pPr>
            <w:proofErr w:type="gramStart"/>
            <w:r w:rsidRPr="00497E02">
              <w:rPr>
                <w:rFonts w:ascii="Arial" w:hAnsi="Arial" w:cs="Arial"/>
              </w:rPr>
              <w:t>PE.P</w:t>
            </w:r>
            <w:proofErr w:type="gramEnd"/>
            <w:r w:rsidRPr="00497E02">
              <w:rPr>
                <w:rFonts w:ascii="Arial" w:hAnsi="Arial" w:cs="Arial"/>
              </w:rPr>
              <w:t xml:space="preserve">5_pKLV lib195 </w:t>
            </w:r>
            <w:proofErr w:type="spellStart"/>
            <w:r w:rsidRPr="00497E02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34A9AD3C" w14:textId="689982AF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  <w:b/>
                <w:bCs/>
              </w:rPr>
              <w:t>AATGATACGGCGACCACCGAGATCTACAC</w:t>
            </w:r>
            <w:r w:rsidRPr="00497E02">
              <w:rPr>
                <w:rFonts w:ascii="Arial" w:hAnsi="Arial" w:cs="Arial"/>
              </w:rPr>
              <w:t>GGCTTTATATATCTTGTGGAAAGGAC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C67AB50" w14:textId="4A0B0AFD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>gRNA library sequencing</w:t>
            </w:r>
            <w:r w:rsidRPr="00497E02">
              <w:rPr>
                <w:rFonts w:ascii="Arial" w:eastAsia="SimSun" w:hAnsi="Arial" w:cs="Arial"/>
              </w:rPr>
              <w:t xml:space="preserve"> (</w:t>
            </w:r>
            <w:r w:rsidRPr="00497E02">
              <w:rPr>
                <w:rFonts w:ascii="Arial" w:eastAsia="SimSun" w:hAnsi="Arial" w:cs="Arial"/>
                <w:b/>
                <w:bCs/>
              </w:rPr>
              <w:t>P5 adaptor</w:t>
            </w:r>
            <w:r w:rsidRPr="00497E02">
              <w:rPr>
                <w:rFonts w:ascii="Arial" w:eastAsia="SimSun" w:hAnsi="Arial" w:cs="Arial"/>
              </w:rPr>
              <w:t>)</w:t>
            </w:r>
          </w:p>
        </w:tc>
      </w:tr>
      <w:tr w:rsidR="00497E02" w:rsidRPr="00497E02" w14:paraId="3FCBF1C1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3BC35B1" w14:textId="5E8BC7CF" w:rsidR="00030332" w:rsidRPr="00497E02" w:rsidRDefault="00030332" w:rsidP="00377C4C">
            <w:pPr>
              <w:rPr>
                <w:rFonts w:ascii="Arial" w:hAnsi="Arial" w:cs="Arial"/>
              </w:rPr>
            </w:pPr>
            <w:r w:rsidRPr="00497E02">
              <w:rPr>
                <w:rFonts w:ascii="Arial" w:hAnsi="Arial" w:cs="Arial"/>
              </w:rPr>
              <w:t xml:space="preserve">P7 index180 Rev: 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4664A842" w14:textId="5D9B8C22" w:rsidR="00030332" w:rsidRPr="00497E02" w:rsidRDefault="0003033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  <w:b/>
                <w:bCs/>
              </w:rPr>
              <w:t>CAAGCAGAAGACGGCATACGAGAT</w:t>
            </w:r>
            <w:r w:rsidR="00497E02" w:rsidRPr="00497E02">
              <w:rPr>
                <w:rFonts w:ascii="Arial" w:hAnsi="Arial" w:cs="Arial"/>
              </w:rPr>
              <w:t>-index-</w:t>
            </w:r>
            <w:r w:rsidRPr="00497E02">
              <w:rPr>
                <w:rFonts w:ascii="Arial" w:hAnsi="Arial" w:cs="Arial"/>
                <w:i/>
                <w:iCs/>
                <w:u w:val="single"/>
              </w:rPr>
              <w:t>GTGACTGGAGTTCAGACGTGTGCTCTTCCGATC</w:t>
            </w:r>
            <w:r w:rsidRPr="00497E02">
              <w:rPr>
                <w:rFonts w:ascii="Arial" w:hAnsi="Arial" w:cs="Arial"/>
              </w:rPr>
              <w:t>CAGACTGCCTTGGGAAAAGC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1E97C777" w14:textId="7EC0872F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 xml:space="preserve">gRNA library </w:t>
            </w:r>
            <w:r>
              <w:rPr>
                <w:rFonts w:ascii="Arial" w:eastAsia="SimSun" w:hAnsi="Arial" w:cs="Arial"/>
              </w:rPr>
              <w:t>sequencing</w:t>
            </w:r>
            <w:r w:rsidRPr="00497E02">
              <w:rPr>
                <w:rFonts w:ascii="Arial" w:eastAsia="SimSun" w:hAnsi="Arial" w:cs="Arial"/>
              </w:rPr>
              <w:t xml:space="preserve"> (</w:t>
            </w:r>
            <w:r w:rsidRPr="00497E02">
              <w:rPr>
                <w:rFonts w:ascii="Arial" w:eastAsia="SimSun" w:hAnsi="Arial" w:cs="Arial"/>
                <w:b/>
                <w:bCs/>
              </w:rPr>
              <w:t xml:space="preserve">P7 adaptor, </w:t>
            </w:r>
            <w:r w:rsidRPr="00497E02">
              <w:rPr>
                <w:rFonts w:ascii="Arial" w:eastAsia="SimSun" w:hAnsi="Arial" w:cs="Arial"/>
                <w:i/>
                <w:iCs/>
                <w:u w:val="single"/>
              </w:rPr>
              <w:t>Illumina sequencing primer</w:t>
            </w:r>
            <w:r w:rsidRPr="00497E02">
              <w:rPr>
                <w:rFonts w:ascii="Arial" w:eastAsia="SimSun" w:hAnsi="Arial" w:cs="Arial"/>
              </w:rPr>
              <w:t>)</w:t>
            </w:r>
          </w:p>
        </w:tc>
      </w:tr>
      <w:tr w:rsidR="009C62F9" w:rsidRPr="00497E02" w14:paraId="2C8D6A7B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03101EA" w14:textId="7248167A" w:rsidR="009C62F9" w:rsidRPr="00497E02" w:rsidRDefault="009C62F9" w:rsidP="00377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 library seq Read 1 primer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23235B7B" w14:textId="24C95419" w:rsidR="009C62F9" w:rsidRPr="009C62F9" w:rsidRDefault="009C62F9" w:rsidP="009C62F9">
            <w:pPr>
              <w:pStyle w:val="ListParagraph"/>
              <w:ind w:left="0"/>
              <w:rPr>
                <w:rFonts w:ascii="Arial" w:hAnsi="Arial" w:cs="Arial"/>
                <w:color w:val="FF0000"/>
              </w:rPr>
            </w:pPr>
            <w:r w:rsidRPr="009C62F9">
              <w:rPr>
                <w:rFonts w:ascii="Arial" w:hAnsi="Arial" w:cs="Arial"/>
              </w:rPr>
              <w:t>GGCTTTATATATCTTGTGGAAAGGACGAAACACCG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1E793FB3" w14:textId="77777777" w:rsidR="009C62F9" w:rsidRPr="00497E02" w:rsidRDefault="009C62F9" w:rsidP="00377C4C">
            <w:pPr>
              <w:rPr>
                <w:rFonts w:ascii="Arial" w:eastAsia="SimSun" w:hAnsi="Arial" w:cs="Arial"/>
              </w:rPr>
            </w:pPr>
          </w:p>
        </w:tc>
      </w:tr>
      <w:tr w:rsidR="00E55969" w:rsidRPr="00497E02" w14:paraId="3D518BFE" w14:textId="77777777" w:rsidTr="009F6984">
        <w:tc>
          <w:tcPr>
            <w:tcW w:w="8306" w:type="dxa"/>
            <w:gridSpan w:val="3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</w:tcPr>
          <w:p w14:paraId="4E917565" w14:textId="2E60027D" w:rsidR="00E55969" w:rsidRPr="00497E02" w:rsidRDefault="00E55969" w:rsidP="00377C4C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gRNAs for gene inactivation</w:t>
            </w:r>
          </w:p>
        </w:tc>
      </w:tr>
      <w:tr w:rsidR="00497E02" w:rsidRPr="00497E02" w14:paraId="62FB536F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E064492" w14:textId="1DBD266E" w:rsidR="00030332" w:rsidRPr="00E55969" w:rsidRDefault="00030332" w:rsidP="00377C4C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55969">
              <w:rPr>
                <w:rFonts w:ascii="Arial" w:hAnsi="Arial" w:cs="Arial"/>
                <w:i/>
                <w:iCs/>
              </w:rPr>
              <w:t>gSetx</w:t>
            </w:r>
            <w:proofErr w:type="spellEnd"/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21814525" w14:textId="36FDEC86" w:rsidR="00030332" w:rsidRPr="00497E02" w:rsidRDefault="0003033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AAGTGACTTACGAGGCGTA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7466771" w14:textId="77777777" w:rsidR="00030332" w:rsidRPr="00497E02" w:rsidRDefault="00030332" w:rsidP="00377C4C">
            <w:pPr>
              <w:rPr>
                <w:rFonts w:ascii="Arial" w:eastAsia="SimSun" w:hAnsi="Arial" w:cs="Arial"/>
              </w:rPr>
            </w:pPr>
          </w:p>
        </w:tc>
      </w:tr>
      <w:tr w:rsidR="00497E02" w:rsidRPr="00497E02" w14:paraId="364C9630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5EBCAD0D" w14:textId="14D1F6AF" w:rsidR="00030332" w:rsidRPr="00E55969" w:rsidRDefault="003842B4" w:rsidP="00377C4C">
            <w:pPr>
              <w:rPr>
                <w:rFonts w:ascii="Arial" w:hAnsi="Arial" w:cs="Arial"/>
                <w:i/>
                <w:iCs/>
              </w:rPr>
            </w:pPr>
            <w:r w:rsidRPr="00E55969">
              <w:rPr>
                <w:rFonts w:ascii="Arial" w:hAnsi="Arial" w:cs="Arial"/>
                <w:i/>
                <w:iCs/>
              </w:rPr>
              <w:t>gRecql5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747C2DD" w14:textId="414A4CE3" w:rsidR="00030332" w:rsidRPr="00497E02" w:rsidRDefault="003842B4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CGTTGCAGCTCGACTCAGG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70B446A" w14:textId="77777777" w:rsidR="00030332" w:rsidRPr="00497E02" w:rsidRDefault="00030332" w:rsidP="00377C4C">
            <w:pPr>
              <w:rPr>
                <w:rFonts w:ascii="Arial" w:eastAsia="SimSun" w:hAnsi="Arial" w:cs="Arial"/>
              </w:rPr>
            </w:pPr>
          </w:p>
        </w:tc>
      </w:tr>
      <w:tr w:rsidR="00497E02" w:rsidRPr="00497E02" w14:paraId="58D8AFC6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332A76B2" w14:textId="2C20C640" w:rsidR="00030332" w:rsidRPr="00E55969" w:rsidRDefault="003842B4" w:rsidP="00377C4C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55969">
              <w:rPr>
                <w:rFonts w:ascii="Arial" w:hAnsi="Arial" w:cs="Arial"/>
                <w:i/>
                <w:iCs/>
              </w:rPr>
              <w:t>gHltf</w:t>
            </w:r>
            <w:proofErr w:type="spellEnd"/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F185A89" w14:textId="7F6FEAF8" w:rsidR="00030332" w:rsidRPr="00497E02" w:rsidRDefault="003842B4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TCTGTACTGCCACATGAGC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4562BBC" w14:textId="77777777" w:rsidR="00030332" w:rsidRPr="00497E02" w:rsidRDefault="00030332" w:rsidP="00377C4C">
            <w:pPr>
              <w:rPr>
                <w:rFonts w:ascii="Arial" w:eastAsia="SimSun" w:hAnsi="Arial" w:cs="Arial"/>
              </w:rPr>
            </w:pPr>
          </w:p>
        </w:tc>
      </w:tr>
      <w:tr w:rsidR="00E55969" w:rsidRPr="00497E02" w14:paraId="45ED46A2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D014554" w14:textId="532E9CC6" w:rsidR="00E55969" w:rsidRPr="00E55969" w:rsidRDefault="00E55969" w:rsidP="00377C4C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55969">
              <w:rPr>
                <w:rFonts w:ascii="Arial" w:hAnsi="Arial" w:cs="Arial"/>
                <w:i/>
                <w:iCs/>
              </w:rPr>
              <w:t>gPrkdc</w:t>
            </w:r>
            <w:proofErr w:type="spellEnd"/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4CD5AC5" w14:textId="3CD484B6" w:rsidR="00E55969" w:rsidRPr="00497E02" w:rsidRDefault="00E55969" w:rsidP="00377C4C">
            <w:pPr>
              <w:rPr>
                <w:rFonts w:ascii="Arial" w:hAnsi="Arial" w:cs="Arial"/>
              </w:rPr>
            </w:pPr>
            <w:r w:rsidRPr="00E55969">
              <w:rPr>
                <w:rFonts w:ascii="Arial" w:hAnsi="Arial" w:cs="Arial"/>
              </w:rPr>
              <w:t>ATGCGTCTTAGGTGATCGA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551FF455" w14:textId="77777777" w:rsidR="00E55969" w:rsidRPr="00497E02" w:rsidRDefault="00E55969" w:rsidP="00377C4C">
            <w:pPr>
              <w:rPr>
                <w:rFonts w:ascii="Arial" w:eastAsia="SimSun" w:hAnsi="Arial" w:cs="Arial"/>
              </w:rPr>
            </w:pPr>
          </w:p>
        </w:tc>
      </w:tr>
      <w:tr w:rsidR="00E55969" w:rsidRPr="00497E02" w14:paraId="3CE357FE" w14:textId="77777777" w:rsidTr="00E55969">
        <w:tc>
          <w:tcPr>
            <w:tcW w:w="8306" w:type="dxa"/>
            <w:gridSpan w:val="3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</w:tcPr>
          <w:p w14:paraId="0FA80C0F" w14:textId="5C376AE0" w:rsidR="00E55969" w:rsidRPr="00497E02" w:rsidRDefault="00E55969" w:rsidP="00377C4C">
            <w:pPr>
              <w:rPr>
                <w:rFonts w:ascii="Arial" w:eastAsia="SimSun" w:hAnsi="Arial" w:cs="Arial"/>
              </w:rPr>
            </w:pPr>
            <w:r>
              <w:rPr>
                <w:rFonts w:ascii="Arial" w:hAnsi="Arial" w:cs="Arial"/>
              </w:rPr>
              <w:t>Primers for SJ PCR and sequencing</w:t>
            </w:r>
          </w:p>
        </w:tc>
      </w:tr>
      <w:tr w:rsidR="00497E02" w:rsidRPr="00497E02" w14:paraId="7EBBABAA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BDC2F07" w14:textId="24DDAED0" w:rsidR="00030332" w:rsidRPr="00497E02" w:rsidRDefault="006C0DAE" w:rsidP="00377C4C">
            <w:pPr>
              <w:rPr>
                <w:rFonts w:ascii="Arial" w:hAnsi="Arial" w:cs="Arial"/>
              </w:rPr>
            </w:pPr>
            <w:r w:rsidRPr="00497E02">
              <w:rPr>
                <w:rFonts w:ascii="Arial" w:hAnsi="Arial" w:cs="Arial"/>
              </w:rPr>
              <w:t>pMG-INV SJ F4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1904C8D5" w14:textId="6DE452A3" w:rsidR="00030332" w:rsidRPr="00497E02" w:rsidRDefault="006C0DAE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CGGCATCAAGGCGAACTTCA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67994A13" w14:textId="5E57E1D3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>SJ sequencing</w:t>
            </w:r>
            <w:r>
              <w:rPr>
                <w:rFonts w:ascii="Arial" w:eastAsia="SimSun" w:hAnsi="Arial" w:cs="Arial"/>
              </w:rPr>
              <w:t xml:space="preserve"> (1</w:t>
            </w:r>
            <w:r w:rsidRPr="00497E02">
              <w:rPr>
                <w:rFonts w:ascii="Arial" w:eastAsia="SimSun" w:hAnsi="Arial" w:cs="Arial"/>
                <w:vertAlign w:val="superscript"/>
              </w:rPr>
              <w:t>st</w:t>
            </w:r>
            <w:r>
              <w:rPr>
                <w:rFonts w:ascii="Arial" w:eastAsia="SimSun" w:hAnsi="Arial" w:cs="Arial"/>
              </w:rPr>
              <w:t xml:space="preserve"> round PCR)</w:t>
            </w:r>
          </w:p>
        </w:tc>
      </w:tr>
      <w:tr w:rsidR="00497E02" w:rsidRPr="00497E02" w14:paraId="5557F67C" w14:textId="77777777" w:rsidTr="00497E02">
        <w:trPr>
          <w:trHeight w:val="256"/>
        </w:trPr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53D92E98" w14:textId="271D0D6D" w:rsidR="00030332" w:rsidRPr="00497E02" w:rsidRDefault="006C0DAE" w:rsidP="00377C4C">
            <w:pPr>
              <w:rPr>
                <w:rFonts w:ascii="Arial" w:hAnsi="Arial" w:cs="Arial"/>
              </w:rPr>
            </w:pPr>
            <w:r w:rsidRPr="00497E02">
              <w:rPr>
                <w:rFonts w:ascii="Arial" w:hAnsi="Arial" w:cs="Arial"/>
              </w:rPr>
              <w:t>pMG-INV 3'-3 R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4DDD715C" w14:textId="3EBD9A1D" w:rsidR="00030332" w:rsidRPr="00497E02" w:rsidRDefault="006C0DAE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GTAAAGCATGTGCACCGAGG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4352AA31" w14:textId="3C2CA3FD" w:rsidR="00030332" w:rsidRPr="00497E02" w:rsidRDefault="00497E02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>
              <w:rPr>
                <w:rFonts w:ascii="Arial" w:eastAsia="SimSun" w:hAnsi="Arial" w:cs="Arial"/>
              </w:rPr>
              <w:t>SJ sequencing (1</w:t>
            </w:r>
            <w:r w:rsidRPr="00497E02">
              <w:rPr>
                <w:rFonts w:ascii="Arial" w:eastAsia="SimSun" w:hAnsi="Arial" w:cs="Arial"/>
                <w:vertAlign w:val="superscript"/>
              </w:rPr>
              <w:t>st</w:t>
            </w:r>
            <w:r>
              <w:rPr>
                <w:rFonts w:ascii="Arial" w:eastAsia="SimSun" w:hAnsi="Arial" w:cs="Arial"/>
              </w:rPr>
              <w:t xml:space="preserve"> round PCR)</w:t>
            </w:r>
          </w:p>
        </w:tc>
      </w:tr>
      <w:tr w:rsidR="00497E02" w:rsidRPr="00497E02" w14:paraId="735AE246" w14:textId="77777777" w:rsidTr="00497E02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960C440" w14:textId="77777777" w:rsidR="00144597" w:rsidRPr="00497E02" w:rsidRDefault="00144597" w:rsidP="00144597">
            <w:pPr>
              <w:rPr>
                <w:rFonts w:ascii="Arial" w:hAnsi="Arial" w:cs="Arial"/>
              </w:rPr>
            </w:pPr>
            <w:proofErr w:type="gramStart"/>
            <w:r w:rsidRPr="00497E02">
              <w:rPr>
                <w:rFonts w:ascii="Arial" w:hAnsi="Arial" w:cs="Arial"/>
              </w:rPr>
              <w:t>PE.P</w:t>
            </w:r>
            <w:proofErr w:type="gramEnd"/>
            <w:r w:rsidRPr="00497E02">
              <w:rPr>
                <w:rFonts w:ascii="Arial" w:hAnsi="Arial" w:cs="Arial"/>
              </w:rPr>
              <w:t>5_SJ23</w:t>
            </w:r>
          </w:p>
          <w:p w14:paraId="2092A47D" w14:textId="536F8C28" w:rsidR="00030332" w:rsidRPr="00497E02" w:rsidRDefault="00030332" w:rsidP="00377C4C">
            <w:pPr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34BD0582" w14:textId="0CCAACFC" w:rsidR="00030332" w:rsidRPr="00497E02" w:rsidRDefault="00144597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  <w:b/>
                <w:bCs/>
              </w:rPr>
              <w:t>AATGATACGGCGACCACCGAGATCTACAC</w:t>
            </w:r>
            <w:r w:rsidRPr="00497E02">
              <w:rPr>
                <w:rFonts w:ascii="Arial" w:hAnsi="Arial" w:cs="Arial"/>
              </w:rPr>
              <w:t>CTGACTTGAATCATGTTGTTTTCCAGACTT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52892B9C" w14:textId="079A6DF0" w:rsidR="00030332" w:rsidRPr="00497E02" w:rsidRDefault="00144597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 w:rsidR="00497E02">
              <w:rPr>
                <w:rFonts w:ascii="Arial" w:eastAsia="SimSun" w:hAnsi="Arial" w:cs="Arial"/>
              </w:rPr>
              <w:t>SJ sequencing</w:t>
            </w:r>
            <w:r w:rsidRPr="00497E02">
              <w:rPr>
                <w:rFonts w:ascii="Arial" w:eastAsia="SimSun" w:hAnsi="Arial" w:cs="Arial"/>
              </w:rPr>
              <w:t xml:space="preserve"> (</w:t>
            </w:r>
            <w:r w:rsidRPr="00497E02">
              <w:rPr>
                <w:rFonts w:ascii="Arial" w:eastAsia="SimSun" w:hAnsi="Arial" w:cs="Arial"/>
                <w:b/>
                <w:bCs/>
              </w:rPr>
              <w:t>P5 adaptor</w:t>
            </w:r>
            <w:r w:rsidRPr="00497E02">
              <w:rPr>
                <w:rFonts w:ascii="Arial" w:eastAsia="SimSun" w:hAnsi="Arial" w:cs="Arial"/>
              </w:rPr>
              <w:t>)</w:t>
            </w:r>
          </w:p>
        </w:tc>
      </w:tr>
      <w:tr w:rsidR="00497E02" w:rsidRPr="00497E02" w14:paraId="0AAC7B2E" w14:textId="77777777" w:rsidTr="00E55969">
        <w:tc>
          <w:tcPr>
            <w:tcW w:w="25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00A79922" w14:textId="7E06D2E8" w:rsidR="00030332" w:rsidRPr="00497E02" w:rsidRDefault="00144597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P7_SJ12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0DD07D6" w14:textId="1D5D16E7" w:rsidR="00144597" w:rsidRPr="00497E02" w:rsidRDefault="00144597" w:rsidP="00144597">
            <w:pPr>
              <w:rPr>
                <w:rFonts w:ascii="Arial" w:hAnsi="Arial" w:cs="Arial"/>
              </w:rPr>
            </w:pPr>
            <w:r w:rsidRPr="00497E02">
              <w:rPr>
                <w:rFonts w:ascii="Arial" w:hAnsi="Arial" w:cs="Arial"/>
                <w:b/>
                <w:bCs/>
              </w:rPr>
              <w:t>CAAGCAGAAGACGGCATACGAGAT</w:t>
            </w:r>
            <w:r w:rsidRPr="00497E02">
              <w:rPr>
                <w:rFonts w:ascii="Arial" w:hAnsi="Arial" w:cs="Arial"/>
                <w:b/>
                <w:bCs/>
              </w:rPr>
              <w:t>-</w:t>
            </w:r>
            <w:r w:rsidRPr="00497E02">
              <w:rPr>
                <w:rFonts w:ascii="Arial" w:hAnsi="Arial" w:cs="Arial"/>
                <w:bCs/>
                <w:iCs/>
              </w:rPr>
              <w:t>index-</w:t>
            </w:r>
            <w:r w:rsidRPr="00497E02">
              <w:rPr>
                <w:rFonts w:ascii="Arial" w:hAnsi="Arial" w:cs="Arial"/>
                <w:i/>
                <w:iCs/>
                <w:u w:val="single"/>
              </w:rPr>
              <w:t>GTGACTGGAGTTCAGACGTGTGCTCTTCCGATC</w:t>
            </w:r>
            <w:r w:rsidRPr="00497E02">
              <w:rPr>
                <w:rFonts w:ascii="Arial" w:hAnsi="Arial" w:cs="Arial"/>
              </w:rPr>
              <w:t>CCAAGCGGCTTCGGCCAGTAACGTT</w:t>
            </w:r>
          </w:p>
          <w:p w14:paraId="38AA7103" w14:textId="67D94D48" w:rsidR="00030332" w:rsidRPr="00497E02" w:rsidRDefault="00030332" w:rsidP="00377C4C">
            <w:pPr>
              <w:rPr>
                <w:rFonts w:ascii="Arial" w:eastAsia="SimSun" w:hAnsi="Arial" w:cs="Arial"/>
              </w:rPr>
            </w:pP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14:paraId="7DBE5AC0" w14:textId="1ED26CED" w:rsidR="00030332" w:rsidRPr="00497E02" w:rsidRDefault="00144597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eastAsia="SimSun" w:hAnsi="Arial" w:cs="Arial"/>
              </w:rPr>
              <w:t xml:space="preserve">For </w:t>
            </w:r>
            <w:r w:rsidR="00497E02">
              <w:rPr>
                <w:rFonts w:ascii="Arial" w:eastAsia="SimSun" w:hAnsi="Arial" w:cs="Arial"/>
              </w:rPr>
              <w:t>SJ sequencing</w:t>
            </w:r>
            <w:r w:rsidR="00497E02" w:rsidRPr="00497E02">
              <w:rPr>
                <w:rFonts w:ascii="Arial" w:eastAsia="SimSun" w:hAnsi="Arial" w:cs="Arial"/>
              </w:rPr>
              <w:t xml:space="preserve"> </w:t>
            </w:r>
            <w:r w:rsidRPr="00497E02">
              <w:rPr>
                <w:rFonts w:ascii="Arial" w:eastAsia="SimSun" w:hAnsi="Arial" w:cs="Arial"/>
              </w:rPr>
              <w:t>(</w:t>
            </w:r>
            <w:r w:rsidRPr="00497E02">
              <w:rPr>
                <w:rFonts w:ascii="Arial" w:eastAsia="SimSun" w:hAnsi="Arial" w:cs="Arial"/>
                <w:b/>
                <w:bCs/>
              </w:rPr>
              <w:t>P</w:t>
            </w:r>
            <w:r w:rsidRPr="00497E02">
              <w:rPr>
                <w:rFonts w:ascii="Arial" w:eastAsia="SimSun" w:hAnsi="Arial" w:cs="Arial"/>
                <w:b/>
                <w:bCs/>
              </w:rPr>
              <w:t>7</w:t>
            </w:r>
            <w:r w:rsidRPr="00497E02">
              <w:rPr>
                <w:rFonts w:ascii="Arial" w:eastAsia="SimSun" w:hAnsi="Arial" w:cs="Arial"/>
                <w:b/>
                <w:bCs/>
              </w:rPr>
              <w:t xml:space="preserve"> adaptor</w:t>
            </w:r>
            <w:r w:rsidRPr="00497E02">
              <w:rPr>
                <w:rFonts w:ascii="Arial" w:eastAsia="SimSun" w:hAnsi="Arial" w:cs="Arial"/>
                <w:b/>
                <w:bCs/>
              </w:rPr>
              <w:t xml:space="preserve">, </w:t>
            </w:r>
            <w:r w:rsidRPr="00497E02">
              <w:rPr>
                <w:rFonts w:ascii="Arial" w:eastAsia="SimSun" w:hAnsi="Arial" w:cs="Arial"/>
                <w:i/>
                <w:iCs/>
                <w:u w:val="single"/>
              </w:rPr>
              <w:t>Illumina sequencing primer</w:t>
            </w:r>
            <w:r w:rsidRPr="00497E02">
              <w:rPr>
                <w:rFonts w:ascii="Arial" w:eastAsia="SimSun" w:hAnsi="Arial" w:cs="Arial"/>
              </w:rPr>
              <w:t>)</w:t>
            </w:r>
          </w:p>
        </w:tc>
      </w:tr>
      <w:tr w:rsidR="00497E02" w:rsidRPr="00497E02" w14:paraId="30E995C5" w14:textId="77777777" w:rsidTr="00E55969">
        <w:tc>
          <w:tcPr>
            <w:tcW w:w="2520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</w:tcPr>
          <w:p w14:paraId="15FE37C1" w14:textId="35B6C00F" w:rsidR="00030332" w:rsidRPr="009C62F9" w:rsidRDefault="009C62F9" w:rsidP="00377C4C">
            <w:pPr>
              <w:rPr>
                <w:rFonts w:ascii="Arial" w:eastAsia="SimSun" w:hAnsi="Arial" w:cs="Arial"/>
              </w:rPr>
            </w:pPr>
            <w:r w:rsidRPr="009C62F9">
              <w:rPr>
                <w:rFonts w:ascii="Arial" w:eastAsia="SimSun" w:hAnsi="Arial" w:cs="Arial"/>
              </w:rPr>
              <w:t>SJ seq</w:t>
            </w:r>
            <w:r w:rsidR="00497E02" w:rsidRPr="009C62F9">
              <w:rPr>
                <w:rFonts w:ascii="Arial" w:eastAsia="SimSun" w:hAnsi="Arial" w:cs="Arial"/>
              </w:rPr>
              <w:t xml:space="preserve"> Read 1 primer</w:t>
            </w:r>
          </w:p>
        </w:tc>
        <w:tc>
          <w:tcPr>
            <w:tcW w:w="3780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</w:tcPr>
          <w:p w14:paraId="54ADA8C0" w14:textId="2C36022A" w:rsidR="00030332" w:rsidRPr="00497E02" w:rsidRDefault="00144597" w:rsidP="00377C4C">
            <w:pPr>
              <w:rPr>
                <w:rFonts w:ascii="Arial" w:eastAsia="SimSun" w:hAnsi="Arial" w:cs="Arial"/>
              </w:rPr>
            </w:pPr>
            <w:r w:rsidRPr="00497E02">
              <w:rPr>
                <w:rFonts w:ascii="Arial" w:hAnsi="Arial" w:cs="Arial"/>
              </w:rPr>
              <w:t>CTGACTTGAATCATGTTGTTTT</w:t>
            </w:r>
            <w:r w:rsidR="00497E02" w:rsidRPr="00497E02">
              <w:rPr>
                <w:rFonts w:ascii="Arial" w:hAnsi="Arial" w:cs="Arial"/>
              </w:rPr>
              <w:t>CCAGACTTCAACT</w:t>
            </w:r>
          </w:p>
        </w:tc>
        <w:tc>
          <w:tcPr>
            <w:tcW w:w="2006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</w:tcPr>
          <w:p w14:paraId="252FAC16" w14:textId="77777777" w:rsidR="00030332" w:rsidRPr="00497E02" w:rsidRDefault="00030332" w:rsidP="00377C4C">
            <w:pPr>
              <w:rPr>
                <w:rFonts w:ascii="Arial" w:eastAsia="SimSun" w:hAnsi="Arial" w:cs="Arial"/>
              </w:rPr>
            </w:pPr>
          </w:p>
        </w:tc>
      </w:tr>
    </w:tbl>
    <w:p w14:paraId="2FE809B3" w14:textId="77777777" w:rsidR="00FE78C7" w:rsidRPr="00497E02" w:rsidRDefault="00FE78C7">
      <w:pPr>
        <w:rPr>
          <w:rFonts w:ascii="Arial" w:hAnsi="Arial" w:cs="Arial"/>
          <w:sz w:val="20"/>
          <w:szCs w:val="20"/>
        </w:rPr>
      </w:pPr>
    </w:p>
    <w:sectPr w:rsidR="00FE78C7" w:rsidRPr="00497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32"/>
    <w:rsid w:val="00030332"/>
    <w:rsid w:val="00053AC7"/>
    <w:rsid w:val="00115E9D"/>
    <w:rsid w:val="00144597"/>
    <w:rsid w:val="00204285"/>
    <w:rsid w:val="002072CD"/>
    <w:rsid w:val="002A4E59"/>
    <w:rsid w:val="002F61A0"/>
    <w:rsid w:val="003842B4"/>
    <w:rsid w:val="00424D8A"/>
    <w:rsid w:val="00497E02"/>
    <w:rsid w:val="004B1138"/>
    <w:rsid w:val="006C0DAE"/>
    <w:rsid w:val="006C4A9C"/>
    <w:rsid w:val="006D6820"/>
    <w:rsid w:val="008309EB"/>
    <w:rsid w:val="00843C1F"/>
    <w:rsid w:val="00844134"/>
    <w:rsid w:val="00845D10"/>
    <w:rsid w:val="008F5896"/>
    <w:rsid w:val="009C62F9"/>
    <w:rsid w:val="00A24DE8"/>
    <w:rsid w:val="00A407D0"/>
    <w:rsid w:val="00A544D7"/>
    <w:rsid w:val="00AF55F9"/>
    <w:rsid w:val="00B121BA"/>
    <w:rsid w:val="00C129F4"/>
    <w:rsid w:val="00CD696A"/>
    <w:rsid w:val="00D0720D"/>
    <w:rsid w:val="00D95477"/>
    <w:rsid w:val="00E23482"/>
    <w:rsid w:val="00E55969"/>
    <w:rsid w:val="00E818F7"/>
    <w:rsid w:val="00EB4A73"/>
    <w:rsid w:val="00EF7AAE"/>
    <w:rsid w:val="00F07C74"/>
    <w:rsid w:val="00F543C0"/>
    <w:rsid w:val="00F80BB1"/>
    <w:rsid w:val="00F87B4C"/>
    <w:rsid w:val="00FD146C"/>
    <w:rsid w:val="00FE6DFC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DF88A"/>
  <w15:chartTrackingRefBased/>
  <w15:docId w15:val="{42A761ED-1F1C-8E44-9597-15669449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3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033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2F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Ruei Chen</dc:creator>
  <cp:keywords/>
  <dc:description/>
  <cp:lastModifiedBy>Chen, Bo-Ruei (Campus)</cp:lastModifiedBy>
  <cp:revision>3</cp:revision>
  <dcterms:created xsi:type="dcterms:W3CDTF">2024-06-19T21:49:00Z</dcterms:created>
  <dcterms:modified xsi:type="dcterms:W3CDTF">2024-06-30T22:55:00Z</dcterms:modified>
</cp:coreProperties>
</file>